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E46E2" w14:textId="77777777" w:rsidR="00681F17" w:rsidRDefault="00681F17" w:rsidP="00681F17">
      <w:pPr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</w:t>
      </w:r>
      <w:r w:rsidRPr="00F84D89">
        <w:rPr>
          <w:b/>
          <w:bCs/>
          <w:sz w:val="24"/>
          <w:szCs w:val="24"/>
          <w:lang w:val="en-US"/>
        </w:rPr>
        <w:t>2</w:t>
      </w:r>
      <w:r>
        <w:rPr>
          <w:b/>
          <w:bCs/>
          <w:sz w:val="24"/>
          <w:szCs w:val="24"/>
          <w:lang w:val="en-US"/>
        </w:rPr>
        <w:t xml:space="preserve"> table</w:t>
      </w:r>
      <w:r w:rsidRPr="00F84D89">
        <w:rPr>
          <w:b/>
          <w:bCs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Lifetime risk of prostate cancer overall and per category according to </w:t>
      </w:r>
      <w:r>
        <w:rPr>
          <w:sz w:val="24"/>
          <w:szCs w:val="24"/>
          <w:lang w:val="en-GB"/>
        </w:rPr>
        <w:t>life expectancy</w:t>
      </w:r>
      <w:r>
        <w:rPr>
          <w:sz w:val="24"/>
          <w:szCs w:val="24"/>
          <w:lang w:val="en-US"/>
        </w:rPr>
        <w:t xml:space="preserve"> for three birth cohorts.  </w:t>
      </w:r>
    </w:p>
    <w:tbl>
      <w:tblPr>
        <w:tblpPr w:leftFromText="144" w:rightFromText="144" w:vertAnchor="text" w:horzAnchor="margin" w:tblpXSpec="center" w:tblpY="1"/>
        <w:tblW w:w="11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2"/>
        <w:gridCol w:w="682"/>
        <w:gridCol w:w="928"/>
        <w:gridCol w:w="608"/>
        <w:gridCol w:w="1118"/>
        <w:gridCol w:w="531"/>
        <w:gridCol w:w="1130"/>
        <w:gridCol w:w="608"/>
        <w:gridCol w:w="1131"/>
        <w:gridCol w:w="531"/>
        <w:gridCol w:w="1131"/>
        <w:gridCol w:w="608"/>
        <w:gridCol w:w="1132"/>
      </w:tblGrid>
      <w:tr w:rsidR="00681F17" w:rsidRPr="00F84D89" w14:paraId="1472589F" w14:textId="77777777" w:rsidTr="00BD5EEA">
        <w:trPr>
          <w:trHeight w:val="369"/>
        </w:trPr>
        <w:tc>
          <w:tcPr>
            <w:tcW w:w="1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323501" w14:textId="77777777" w:rsidR="00681F17" w:rsidRPr="00A06F97" w:rsidRDefault="00681F17" w:rsidP="00BD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3336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028263A" w14:textId="77777777" w:rsidR="00681F17" w:rsidRPr="00F84D89" w:rsidRDefault="00681F17" w:rsidP="00BD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hort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ir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1912) </w:t>
            </w:r>
          </w:p>
        </w:tc>
        <w:tc>
          <w:tcPr>
            <w:tcW w:w="338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4F681E" w14:textId="77777777" w:rsidR="00681F17" w:rsidRPr="00F84D89" w:rsidRDefault="00681F17" w:rsidP="00BD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Intermediat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ir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1952) </w:t>
            </w:r>
          </w:p>
        </w:tc>
        <w:tc>
          <w:tcPr>
            <w:tcW w:w="3394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5A3A11" w14:textId="77777777" w:rsidR="00681F17" w:rsidRPr="00F84D89" w:rsidRDefault="00681F17" w:rsidP="00BD5E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Long (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irth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ea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1992)</w:t>
            </w:r>
          </w:p>
        </w:tc>
      </w:tr>
      <w:tr w:rsidR="00681F17" w:rsidRPr="00F84D89" w14:paraId="4B1E4D18" w14:textId="77777777" w:rsidTr="00BD5EEA">
        <w:trPr>
          <w:trHeight w:val="369"/>
        </w:trPr>
        <w:tc>
          <w:tcPr>
            <w:tcW w:w="1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E9951" w14:textId="77777777" w:rsidR="00681F17" w:rsidRPr="00F84D89" w:rsidRDefault="00681F17" w:rsidP="00BD5EEA">
            <w:pPr>
              <w:spacing w:after="0" w:line="240" w:lineRule="auto"/>
              <w:ind w:left="198" w:hanging="90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Risk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category</w:t>
            </w:r>
            <w:proofErr w:type="spellEnd"/>
          </w:p>
        </w:tc>
        <w:tc>
          <w:tcPr>
            <w:tcW w:w="6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C6BD5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8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9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16EB8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6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17D58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10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11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29B31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51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489B29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8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11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5778C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6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7EEE1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10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41057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5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3DB4F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8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11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1295B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  <w:tc>
          <w:tcPr>
            <w:tcW w:w="6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5C8915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10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y</w:t>
            </w:r>
          </w:p>
        </w:tc>
        <w:tc>
          <w:tcPr>
            <w:tcW w:w="11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3E2BD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95% CI</w:t>
            </w:r>
          </w:p>
        </w:tc>
      </w:tr>
      <w:tr w:rsidR="00681F17" w:rsidRPr="00F84D89" w14:paraId="333F3D7C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62CA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A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ACDC1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3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42DF2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12.4-14</w:t>
            </w:r>
            <w:proofErr w:type="gramEnd"/>
            <w:r w:rsidRPr="00A06F97"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365AB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4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03945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13.9-15.5</w:t>
            </w:r>
            <w:proofErr w:type="gramEnd"/>
            <w:r w:rsidRPr="00A06F97"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1F87E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5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6A6F4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14.5-16.2</w:t>
            </w:r>
            <w:proofErr w:type="gramEnd"/>
            <w:r w:rsidRPr="00A06F97"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FCCC8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8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01550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17.6-19.3</w:t>
            </w:r>
            <w:proofErr w:type="gramEnd"/>
            <w:r w:rsidRPr="00A06F97"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E4CE4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16.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8B4D3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t>(</w:t>
            </w:r>
            <w:proofErr w:type="gramStart"/>
            <w:r w:rsidRPr="00A06F97">
              <w:t>15.7-17.6</w:t>
            </w:r>
            <w:proofErr w:type="gramEnd"/>
            <w:r w:rsidRPr="00A06F97"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DCF02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0C92">
              <w:t>2</w:t>
            </w:r>
            <w:r>
              <w:t>1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B36B9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C0C92">
              <w:t>(</w:t>
            </w:r>
            <w:proofErr w:type="gramStart"/>
            <w:r>
              <w:t>20.4</w:t>
            </w:r>
            <w:r w:rsidRPr="00AC0C92">
              <w:t>-2</w:t>
            </w:r>
            <w:r>
              <w:t>2</w:t>
            </w:r>
            <w:r w:rsidRPr="00AC0C92">
              <w:t>.</w:t>
            </w:r>
            <w:r>
              <w:t>3</w:t>
            </w:r>
            <w:proofErr w:type="gramEnd"/>
            <w:r w:rsidRPr="00AC0C92">
              <w:t>)</w:t>
            </w:r>
          </w:p>
        </w:tc>
      </w:tr>
      <w:tr w:rsidR="00681F17" w:rsidRPr="00F84D89" w14:paraId="1D994E61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95A4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7505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FC62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4-4.1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24F3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66F5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5-4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6F0A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A8A7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8-4.6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D63B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3475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-4.8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27A0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02B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1-4.9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64F2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6667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-5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.2</w:t>
            </w:r>
            <w:proofErr w:type="gramEnd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681F17" w:rsidRPr="00F84D89" w14:paraId="01F82560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FFA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Intermediate</w:t>
            </w:r>
            <w:proofErr w:type="spell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C5A7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5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FDC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4.8-6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685B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5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CCE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5.1-6.3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8B32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76A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5.6-6.9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DEF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08E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.1-7.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CC2F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148B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6-7.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00CB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65F4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6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.2</w:t>
            </w:r>
            <w:proofErr w:type="gramEnd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681F17" w:rsidRPr="00F84D89" w14:paraId="0903D982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E5C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High</w:t>
            </w:r>
            <w:proofErr w:type="spell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68E3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8A9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-2.6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1053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0D54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4-3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CCC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3C9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4-3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3B4C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8BB4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.3-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61F7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7F3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6-3.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93C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B955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-4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</w:t>
            </w:r>
            <w:proofErr w:type="gramEnd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681F17" w:rsidRPr="00F84D89" w14:paraId="1CD4AA7A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0BCB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Regional </w:t>
            </w:r>
            <w:proofErr w:type="spell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metastase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419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7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058B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6-0.9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83C1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049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8-1.1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6CF2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9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643F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7-1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80AE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4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6B1A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2-1.5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A0C3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03EC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8-1.1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5F95" w14:textId="77777777" w:rsidR="00681F17" w:rsidRPr="00F84D89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1B9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9</w:t>
            </w:r>
            <w:proofErr w:type="gramEnd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681F17" w:rsidRPr="00F84D89" w14:paraId="01046C7A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BA80" w14:textId="77777777" w:rsidR="00681F17" w:rsidRPr="00A06F97" w:rsidRDefault="00681F17" w:rsidP="00BD5EE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Distant</w:t>
            </w:r>
            <w:proofErr w:type="spell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metastase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27A" w14:textId="77777777" w:rsidR="00681F17" w:rsidRPr="00A06F97" w:rsidRDefault="00681F17" w:rsidP="00BD5EE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FADB" w14:textId="77777777" w:rsidR="00681F17" w:rsidRPr="00A06F97" w:rsidRDefault="00681F17" w:rsidP="00BD5EE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0.9-1.2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87A9" w14:textId="77777777" w:rsidR="00681F17" w:rsidRPr="00A06F97" w:rsidRDefault="00681F17" w:rsidP="00BD5EE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5203" w14:textId="77777777" w:rsidR="00681F17" w:rsidRPr="00A06F97" w:rsidRDefault="00681F17" w:rsidP="00BD5EE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4-1.7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FB0F" w14:textId="77777777" w:rsidR="00681F17" w:rsidRPr="00A06F97" w:rsidRDefault="00681F17" w:rsidP="00BD5EE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2A3E" w14:textId="77777777" w:rsidR="00681F17" w:rsidRPr="00A06F97" w:rsidRDefault="00681F17" w:rsidP="00BD5EE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1-1.4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FEA" w14:textId="77777777" w:rsidR="00681F17" w:rsidRPr="00A06F97" w:rsidRDefault="00681F17" w:rsidP="00BD5EE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F01" w14:textId="77777777" w:rsidR="00681F17" w:rsidRPr="00A06F97" w:rsidRDefault="00681F17" w:rsidP="00BD5EE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2.1-2.5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C1E4" w14:textId="77777777" w:rsidR="00681F17" w:rsidRPr="00A06F97" w:rsidRDefault="00681F17" w:rsidP="00BD5EE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0A38" w14:textId="77777777" w:rsidR="00681F17" w:rsidRPr="00A06F97" w:rsidRDefault="00681F17" w:rsidP="00BD5EE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1.3-1.6</w:t>
            </w:r>
            <w:proofErr w:type="gramEnd"/>
            <w:r w:rsidRPr="00A06F97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746" w14:textId="77777777" w:rsidR="00681F17" w:rsidRPr="00F84D89" w:rsidRDefault="00681F17" w:rsidP="00BD5EE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35B" w14:textId="77777777" w:rsidR="00681F17" w:rsidRPr="00F84D89" w:rsidRDefault="00681F17" w:rsidP="00BD5EE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.3</w:t>
            </w:r>
            <w:proofErr w:type="gramEnd"/>
            <w:r w:rsidRPr="00F84D89"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681F17" w:rsidRPr="00F84D89" w14:paraId="0A5307DF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45CF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Lo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intermedi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risk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CE699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9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5D19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.4-9.9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84A7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9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C080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.8-10.3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D36E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0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F023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9.6-11.3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4C01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7B62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0.3-12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4135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6997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0.4-12.1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AFCE" w14:textId="77777777" w:rsidR="00681F1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2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45AE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11.4-13.2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  <w:tr w:rsidR="00681F17" w:rsidRPr="00F84D89" w14:paraId="1D9A4489" w14:textId="77777777" w:rsidTr="00BD5EEA">
        <w:trPr>
          <w:trHeight w:val="369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19974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Hig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risk o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metastatic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48CDC1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0A646B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3.7-4.4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BB27B9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.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EFCFA7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.8-5.6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FE25A3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F6D49A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4.5-5.3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46F17C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7.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AAFE35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6.7-7.8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E72122" w14:textId="77777777" w:rsidR="00681F17" w:rsidRPr="00A06F9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EEBBCB" w14:textId="77777777" w:rsidR="00681F17" w:rsidRPr="00A06F97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5-5.9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A71530" w14:textId="77777777" w:rsidR="00681F17" w:rsidRDefault="00681F17" w:rsidP="00BD5E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9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E4C65B" w14:textId="77777777" w:rsidR="00681F17" w:rsidRPr="00F84D89" w:rsidRDefault="00681F17" w:rsidP="00BD5E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8.4-9.7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sv-SE"/>
              </w:rPr>
              <w:t>)</w:t>
            </w:r>
          </w:p>
        </w:tc>
      </w:tr>
    </w:tbl>
    <w:p w14:paraId="42440D72" w14:textId="77777777" w:rsidR="00681F17" w:rsidRPr="0005479E" w:rsidRDefault="00681F17" w:rsidP="00681F1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iagnostic activity corresponding to ‘intermediately high’ as in Sweden in 2016.</w:t>
      </w:r>
    </w:p>
    <w:p w14:paraId="2773D837" w14:textId="62E49BEA" w:rsidR="009C5E3F" w:rsidRPr="00681F17" w:rsidRDefault="009C5E3F" w:rsidP="00681F17"/>
    <w:sectPr w:rsidR="009C5E3F" w:rsidRPr="00681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A4"/>
    <w:rsid w:val="0005479E"/>
    <w:rsid w:val="00183843"/>
    <w:rsid w:val="001C5D9A"/>
    <w:rsid w:val="00321977"/>
    <w:rsid w:val="0038139F"/>
    <w:rsid w:val="00614E3C"/>
    <w:rsid w:val="00681F17"/>
    <w:rsid w:val="007612A4"/>
    <w:rsid w:val="00981A5E"/>
    <w:rsid w:val="009C5E3F"/>
    <w:rsid w:val="00B92D40"/>
    <w:rsid w:val="00FC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61441"/>
  <w15:chartTrackingRefBased/>
  <w15:docId w15:val="{458AFFFC-9EAE-4A5C-A6CB-FA7B0E21D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2A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 Wilberg Orrason</dc:creator>
  <cp:keywords/>
  <dc:description/>
  <cp:lastModifiedBy>Andri Wilberg Orrason</cp:lastModifiedBy>
  <cp:revision>2</cp:revision>
  <dcterms:created xsi:type="dcterms:W3CDTF">2022-09-15T16:03:00Z</dcterms:created>
  <dcterms:modified xsi:type="dcterms:W3CDTF">2022-09-15T16:03:00Z</dcterms:modified>
</cp:coreProperties>
</file>